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2B336" w14:textId="4880D10E" w:rsidR="00126BE5" w:rsidRPr="0014685F" w:rsidRDefault="00126BE5" w:rsidP="00126BE5">
      <w:pPr>
        <w:pStyle w:val="Heading1"/>
        <w:shd w:val="clear" w:color="auto" w:fill="FFFFFF"/>
        <w:spacing w:after="0" w:afterAutospacing="0" w:line="360" w:lineRule="auto"/>
        <w:rPr>
          <w:rFonts w:ascii="Times New Roman" w:eastAsiaTheme="minorEastAsia" w:hAnsi="Times New Roman" w:cs="Times New Roman"/>
          <w:kern w:val="2"/>
          <w:sz w:val="36"/>
          <w:szCs w:val="22"/>
        </w:rPr>
      </w:pPr>
      <w:r w:rsidRPr="0014685F">
        <w:rPr>
          <w:rFonts w:ascii="Times New Roman" w:eastAsiaTheme="minorEastAsia" w:hAnsi="Times New Roman" w:cs="Times New Roman"/>
          <w:kern w:val="2"/>
          <w:sz w:val="36"/>
          <w:szCs w:val="22"/>
        </w:rPr>
        <w:t>Study-</w:t>
      </w:r>
      <w:r w:rsidR="0014685F" w:rsidRPr="0014685F">
        <w:rPr>
          <w:rFonts w:ascii="Times New Roman" w:eastAsiaTheme="minorEastAsia" w:hAnsi="Times New Roman" w:cs="Times New Roman"/>
          <w:kern w:val="2"/>
          <w:sz w:val="36"/>
          <w:szCs w:val="22"/>
        </w:rPr>
        <w:t>Level Digital Health Literacy Levels, Associated Factors</w:t>
      </w:r>
      <w:r w:rsidRPr="0014685F">
        <w:rPr>
          <w:rFonts w:ascii="Times New Roman" w:eastAsiaTheme="minorEastAsia" w:hAnsi="Times New Roman" w:cs="Times New Roman"/>
          <w:kern w:val="2"/>
          <w:sz w:val="36"/>
          <w:szCs w:val="22"/>
        </w:rPr>
        <w:t xml:space="preserve">, and </w:t>
      </w:r>
      <w:r w:rsidR="0014685F" w:rsidRPr="0014685F">
        <w:rPr>
          <w:rFonts w:ascii="Times New Roman" w:eastAsiaTheme="minorEastAsia" w:hAnsi="Times New Roman" w:cs="Times New Roman"/>
          <w:kern w:val="2"/>
          <w:sz w:val="36"/>
          <w:szCs w:val="22"/>
        </w:rPr>
        <w:t>Health Outcomes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368"/>
        <w:gridCol w:w="2029"/>
        <w:gridCol w:w="4545"/>
        <w:gridCol w:w="4394"/>
      </w:tblGrid>
      <w:tr w:rsidR="00BF5E7C" w:rsidRPr="005309C5" w14:paraId="661CD6AA" w14:textId="77777777" w:rsidTr="00BF5E7C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994D511" w14:textId="73485DE2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Authors (year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1097EB7" w14:textId="49309535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proofErr w:type="spellStart"/>
            <w:r w:rsidRPr="005309C5">
              <w:rPr>
                <w:rFonts w:ascii="Times New Roman" w:hAnsi="Times New Roman" w:cs="Times New Roman" w:hint="eastAsia"/>
                <w:b/>
                <w:szCs w:val="20"/>
              </w:rPr>
              <w:t>D</w:t>
            </w:r>
            <w:r w:rsidRPr="005309C5">
              <w:rPr>
                <w:rFonts w:ascii="Times New Roman" w:hAnsi="Times New Roman" w:cs="Times New Roman"/>
                <w:b/>
                <w:szCs w:val="20"/>
              </w:rPr>
              <w:t>HL</w:t>
            </w:r>
            <w:r w:rsidRPr="005309C5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  <w:p w14:paraId="35F8644D" w14:textId="429B0B33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measuremen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152CA7A1" w14:textId="4AC2B583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DHL level</w:t>
            </w:r>
          </w:p>
          <w:p w14:paraId="6D27942B" w14:textId="77777777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(total or item means)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</w:tcPr>
          <w:p w14:paraId="27B3A6F1" w14:textId="77777777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Associated factor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21837AE" w14:textId="77777777" w:rsidR="00BF5E7C" w:rsidRPr="005309C5" w:rsidRDefault="00BF5E7C" w:rsidP="00126BE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Health outcome</w:t>
            </w:r>
          </w:p>
        </w:tc>
      </w:tr>
      <w:tr w:rsidR="00BF5E7C" w:rsidRPr="005309C5" w14:paraId="7DC46E26" w14:textId="77777777" w:rsidTr="00BF5E7C">
        <w:tc>
          <w:tcPr>
            <w:tcW w:w="1272" w:type="dxa"/>
            <w:tcBorders>
              <w:top w:val="single" w:sz="4" w:space="0" w:color="auto"/>
            </w:tcBorders>
          </w:tcPr>
          <w:p w14:paraId="5E35AFF9" w14:textId="7F8E77E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Melholt et al (2018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45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CBB6172" w14:textId="753DB09E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4B963CE3" w14:textId="34C227A5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8.80±5.96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(Baseline)</w:t>
            </w:r>
          </w:p>
          <w:p w14:paraId="5DAAAE93" w14:textId="3ED66944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30.88±5.17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(After 3 months)</w:t>
            </w:r>
          </w:p>
        </w:tc>
        <w:tc>
          <w:tcPr>
            <w:tcW w:w="4545" w:type="dxa"/>
            <w:tcBorders>
              <w:top w:val="single" w:sz="4" w:space="0" w:color="auto"/>
            </w:tcBorders>
          </w:tcPr>
          <w:p w14:paraId="31F70EE7" w14:textId="39D7CA3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education level was associated with 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  <w:p w14:paraId="69EB0BCA" w14:textId="5E2EF48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items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5–0.023</w:t>
            </w:r>
            <w:r w:rsidRPr="005309C5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5309C5">
              <w:rPr>
                <w:rFonts w:ascii="Times New Roman" w:hAnsi="Times New Roman" w:cs="Times New Roman"/>
                <w:szCs w:val="20"/>
              </w:rPr>
              <w:t>.</w:t>
            </w:r>
          </w:p>
          <w:p w14:paraId="79303EE3" w14:textId="77777777" w:rsidR="00BF5E7C" w:rsidRPr="005309C5" w:rsidRDefault="00BF5E7C" w:rsidP="00BF5E7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More frequent computer use was associated with higher e-Health literacy </w:t>
            </w:r>
          </w:p>
          <w:p w14:paraId="4AE989FE" w14:textId="3C358531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>(</w:t>
            </w:r>
            <w:proofErr w:type="spellStart"/>
            <w:r w:rsidRPr="005309C5">
              <w:rPr>
                <w:rFonts w:ascii="Times New Roman" w:hAnsi="Times New Roman" w:cs="Times New Roman"/>
                <w:bCs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items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= .004–0.046).</w:t>
            </w:r>
          </w:p>
          <w:p w14:paraId="7C5FB51A" w14:textId="77777777" w:rsidR="00BF5E7C" w:rsidRPr="005309C5" w:rsidRDefault="00BF5E7C" w:rsidP="00BF5E7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More frequent Internet use was associated with higher e-Health literacy </w:t>
            </w:r>
          </w:p>
          <w:p w14:paraId="046F6DE3" w14:textId="7FA488DB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>(</w:t>
            </w:r>
            <w:proofErr w:type="spellStart"/>
            <w:r w:rsidRPr="005309C5">
              <w:rPr>
                <w:rFonts w:ascii="Times New Roman" w:hAnsi="Times New Roman" w:cs="Times New Roman"/>
                <w:bCs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items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 xml:space="preserve">p 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>&lt; .001–0.043)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1D75AD5" w14:textId="279EFEA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5E7C" w:rsidRPr="005309C5" w14:paraId="203C5215" w14:textId="77777777" w:rsidTr="00BF5E7C">
        <w:tc>
          <w:tcPr>
            <w:tcW w:w="1272" w:type="dxa"/>
          </w:tcPr>
          <w:p w14:paraId="1B9EAA7F" w14:textId="2F2C2E8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bookmarkStart w:id="0" w:name="_GoBack" w:colFirst="4" w:colLast="4"/>
            <w:r w:rsidRPr="005309C5">
              <w:rPr>
                <w:rFonts w:ascii="Times New Roman" w:hAnsi="Times New Roman" w:cs="Times New Roman"/>
                <w:szCs w:val="20"/>
              </w:rPr>
              <w:t xml:space="preserve">Chuang et al (2019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46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0C9A7327" w14:textId="4CACC8C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1C40471B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6.2±5.7</w:t>
            </w:r>
          </w:p>
        </w:tc>
        <w:tc>
          <w:tcPr>
            <w:tcW w:w="4545" w:type="dxa"/>
          </w:tcPr>
          <w:p w14:paraId="0D188E44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0743A32C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Positively correlated with social support (r = .2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1).</w:t>
            </w:r>
          </w:p>
          <w:p w14:paraId="6661085E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Positively correlated with HF knowledge (r = .50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1).</w:t>
            </w:r>
          </w:p>
          <w:p w14:paraId="004FD473" w14:textId="760D5736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Positively correlated with self-care management (r = .25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1).</w:t>
            </w:r>
          </w:p>
          <w:p w14:paraId="453B642B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Directly and indirectly associated with self-care management (β = .17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5; β = .0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5)</w:t>
            </w:r>
          </w:p>
          <w:p w14:paraId="127EA994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Indirectly associated with self-care maintenance (β = .0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5)</w:t>
            </w:r>
          </w:p>
        </w:tc>
      </w:tr>
      <w:bookmarkEnd w:id="0"/>
      <w:tr w:rsidR="00BF5E7C" w:rsidRPr="005309C5" w14:paraId="5838DCA2" w14:textId="77777777" w:rsidTr="00BF5E7C">
        <w:tc>
          <w:tcPr>
            <w:tcW w:w="1272" w:type="dxa"/>
          </w:tcPr>
          <w:p w14:paraId="105D301B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Lin et al</w:t>
            </w:r>
          </w:p>
          <w:p w14:paraId="57B03D1B" w14:textId="14719C1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2020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47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5913872C" w14:textId="30FF92D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5D359A7E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8.16±5.46</w:t>
            </w:r>
          </w:p>
        </w:tc>
        <w:tc>
          <w:tcPr>
            <w:tcW w:w="4545" w:type="dxa"/>
          </w:tcPr>
          <w:p w14:paraId="5754223E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51B29417" w14:textId="64B21595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Medication adherence (MARS-5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): B = 0.63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</w:t>
            </w:r>
          </w:p>
          <w:p w14:paraId="4AE821F4" w14:textId="07ECBCB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Quality of life (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MLHFQ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): B = –0.49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</w:t>
            </w:r>
          </w:p>
          <w:p w14:paraId="207C3639" w14:textId="6109706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ardiac events: HR = 0.3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13 (69% risk reduction)</w:t>
            </w:r>
          </w:p>
        </w:tc>
      </w:tr>
      <w:tr w:rsidR="00BF5E7C" w:rsidRPr="005309C5" w14:paraId="45124D27" w14:textId="77777777" w:rsidTr="00BF5E7C">
        <w:tc>
          <w:tcPr>
            <w:tcW w:w="1272" w:type="dxa"/>
          </w:tcPr>
          <w:p w14:paraId="3748FD41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Rodríguez Parrado et al</w:t>
            </w:r>
          </w:p>
          <w:p w14:paraId="6F11010C" w14:textId="2473CCC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2022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48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5CBF9C1E" w14:textId="1F25253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Researcher-developed questionnaire </w:t>
            </w:r>
          </w:p>
        </w:tc>
        <w:tc>
          <w:tcPr>
            <w:tcW w:w="2029" w:type="dxa"/>
          </w:tcPr>
          <w:p w14:paraId="3DD521BC" w14:textId="0C524746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.33±1.25 (Baseline)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  <w:p w14:paraId="347C0649" w14:textId="03452E5A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1.93±0.82 (After 8 sessions)</w:t>
            </w:r>
            <w:r w:rsidRPr="005309C5">
              <w:rPr>
                <w:rFonts w:ascii="Times New Roman" w:hAnsi="Times New Roman" w:cs="Times New Roman" w:hint="eastAsia"/>
                <w:szCs w:val="20"/>
                <w:vertAlign w:val="superscript"/>
              </w:rPr>
              <w:t>f</w:t>
            </w:r>
          </w:p>
        </w:tc>
        <w:tc>
          <w:tcPr>
            <w:tcW w:w="4545" w:type="dxa"/>
          </w:tcPr>
          <w:p w14:paraId="372E39C3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036ACBCE" w14:textId="797BD28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DHL (knowledge and skills for digital resources, resolving doubts via the Internet, and family/friend motivation): Improved after the DHL program (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3;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;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).</w:t>
            </w:r>
          </w:p>
          <w:p w14:paraId="6C098A7A" w14:textId="5431654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Empowerment (overall score): Significantly improved from 27.6 to 38.2 (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) after the DHL  program.</w:t>
            </w:r>
          </w:p>
        </w:tc>
      </w:tr>
      <w:tr w:rsidR="00BF5E7C" w:rsidRPr="005309C5" w14:paraId="6BDE334B" w14:textId="77777777" w:rsidTr="00BF5E7C">
        <w:tc>
          <w:tcPr>
            <w:tcW w:w="1272" w:type="dxa"/>
          </w:tcPr>
          <w:p w14:paraId="19DF0635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Spindler et al</w:t>
            </w:r>
          </w:p>
          <w:p w14:paraId="20E48207" w14:textId="5C92F49D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2022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4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9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6619D8D0" w14:textId="49D5FC7B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LQ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029" w:type="dxa"/>
          </w:tcPr>
          <w:p w14:paraId="089F9AA1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item means 2.98-3.22</w:t>
            </w:r>
          </w:p>
          <w:p w14:paraId="6DFBB7A6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ontrol group: item </w:t>
            </w: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>means 2.71-3.17</w:t>
            </w:r>
          </w:p>
          <w:p w14:paraId="6CC15F1A" w14:textId="5F87D45E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After 6 months)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</w:p>
          <w:p w14:paraId="516A55C4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7691AA3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item means 3.01-3.27</w:t>
            </w:r>
          </w:p>
          <w:p w14:paraId="162FE8A3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Control group: item means 2.78-3.22</w:t>
            </w:r>
          </w:p>
          <w:p w14:paraId="46FC6DC9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After 12 months)</w:t>
            </w:r>
          </w:p>
        </w:tc>
        <w:tc>
          <w:tcPr>
            <w:tcW w:w="4545" w:type="dxa"/>
          </w:tcPr>
          <w:p w14:paraId="47108D69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610DDCD8" w14:textId="2645CA1C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Improved technology use &amp; digital service motivation after 6 months (d = 0.42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4; d = 0.59, p &lt; .001)</w:t>
            </w:r>
          </w:p>
        </w:tc>
      </w:tr>
      <w:tr w:rsidR="00BF5E7C" w:rsidRPr="005309C5" w14:paraId="43E92752" w14:textId="77777777" w:rsidTr="00BF5E7C">
        <w:tc>
          <w:tcPr>
            <w:tcW w:w="1272" w:type="dxa"/>
          </w:tcPr>
          <w:p w14:paraId="010CCB2E" w14:textId="66A1DB6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 xml:space="preserve">Yun et al (2022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0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51011C2F" w14:textId="795D081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Researcher-developed questionnaire </w:t>
            </w:r>
          </w:p>
        </w:tc>
        <w:tc>
          <w:tcPr>
            <w:tcW w:w="2029" w:type="dxa"/>
          </w:tcPr>
          <w:p w14:paraId="78286EEF" w14:textId="039596E4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72%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ICT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i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skills (n=128); </w:t>
            </w:r>
          </w:p>
          <w:p w14:paraId="32A31170" w14:textId="58C4276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8% higher ICT skills (n=50)</w:t>
            </w:r>
          </w:p>
        </w:tc>
        <w:tc>
          <w:tcPr>
            <w:tcW w:w="4545" w:type="dxa"/>
          </w:tcPr>
          <w:p w14:paraId="17AF6005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bCs/>
                <w:szCs w:val="20"/>
              </w:rPr>
              <w:t>Demographic factors</w:t>
            </w:r>
          </w:p>
          <w:p w14:paraId="3E0354A4" w14:textId="6179B67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Older age, female sex, and lower education</w:t>
            </w:r>
            <w:r w:rsidRPr="005309C5">
              <w:rPr>
                <w:rFonts w:ascii="Times New Roman" w:hAnsi="Times New Roman" w:cs="Times New Roman"/>
                <w:szCs w:val="20"/>
              </w:rPr>
              <w:br/>
              <w:t xml:space="preserve">(age: 76 ± 10 vs. 69 ± 12 years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; females: 47% vs. 26%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12; middle school or higher education: 22% vs. 48%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2; low vs. middle/higher ICT skills group).</w:t>
            </w:r>
          </w:p>
          <w:p w14:paraId="57D7C3CB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bCs/>
                <w:szCs w:val="20"/>
              </w:rPr>
              <w:t>Clinical factors</w:t>
            </w:r>
          </w:p>
          <w:p w14:paraId="0B7F17B8" w14:textId="0DF107F3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BMI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j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,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DBP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k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,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Hb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l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570AF" w:rsidRPr="005309C5">
              <w:rPr>
                <w:rFonts w:ascii="Times New Roman" w:hAnsi="Times New Roman" w:cs="Times New Roman"/>
                <w:szCs w:val="20"/>
              </w:rPr>
              <w:t>,</w:t>
            </w:r>
            <w:r w:rsidRPr="005309C5">
              <w:rPr>
                <w:rFonts w:ascii="Times New Roman" w:hAnsi="Times New Roman" w:cs="Times New Roman"/>
                <w:szCs w:val="20"/>
              </w:rPr>
              <w:t>higher NT-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proBNP</w:t>
            </w:r>
            <w:r w:rsidR="006570AF" w:rsidRPr="005309C5">
              <w:rPr>
                <w:rFonts w:ascii="Times New Roman" w:hAnsi="Times New Roman" w:cs="Times New Roman"/>
                <w:szCs w:val="20"/>
                <w:vertAlign w:val="superscript"/>
              </w:rPr>
              <w:t>m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levels</w:t>
            </w:r>
            <w:r w:rsidR="006570AF" w:rsidRPr="005309C5">
              <w:rPr>
                <w:rFonts w:ascii="Times New Roman" w:hAnsi="Times New Roman" w:cs="Times New Roman"/>
                <w:szCs w:val="20"/>
              </w:rPr>
              <w:t xml:space="preserve">, and higher </w:t>
            </w:r>
            <w:proofErr w:type="spellStart"/>
            <w:r w:rsidR="006570AF" w:rsidRPr="005309C5">
              <w:rPr>
                <w:rFonts w:ascii="Times New Roman" w:hAnsi="Times New Roman" w:cs="Times New Roman"/>
                <w:szCs w:val="20"/>
              </w:rPr>
              <w:t>NYHA</w:t>
            </w:r>
            <w:r w:rsidR="006570AF" w:rsidRPr="005309C5">
              <w:rPr>
                <w:rFonts w:ascii="Times New Roman" w:hAnsi="Times New Roman" w:cs="Times New Roman"/>
                <w:szCs w:val="20"/>
                <w:vertAlign w:val="superscript"/>
              </w:rPr>
              <w:t>n</w:t>
            </w:r>
            <w:proofErr w:type="spellEnd"/>
            <w:r w:rsidR="006570AF" w:rsidRPr="005309C5">
              <w:rPr>
                <w:rFonts w:ascii="Times New Roman" w:hAnsi="Times New Roman" w:cs="Times New Roman"/>
                <w:szCs w:val="20"/>
              </w:rPr>
              <w:t xml:space="preserve"> functional class</w:t>
            </w:r>
            <w:r w:rsidRPr="005309C5">
              <w:rPr>
                <w:rFonts w:ascii="Times New Roman" w:hAnsi="Times New Roman" w:cs="Times New Roman"/>
                <w:szCs w:val="20"/>
              </w:rPr>
              <w:br/>
              <w:t xml:space="preserve">(BMI: 28 ± 5 vs. 29 ± 5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47; DBP: 68 ± 13 vs. 72 ± 15 mmHg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43; Hb: 12 ± 3 vs. 13 ± 2 g/dl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3; NT-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proBNP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: 1672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/ml vs. 1348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/ml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11; </w:t>
            </w:r>
            <w:r w:rsidR="006570AF" w:rsidRPr="005309C5">
              <w:rPr>
                <w:rFonts w:ascii="Times New Roman" w:hAnsi="Times New Roman" w:cs="Times New Roman"/>
                <w:szCs w:val="20"/>
              </w:rPr>
              <w:t xml:space="preserve">NYHA class III–IV: 56% vs. 22%, </w:t>
            </w:r>
            <w:r w:rsidR="006570AF"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6570AF" w:rsidRPr="005309C5">
              <w:rPr>
                <w:rFonts w:ascii="Times New Roman" w:hAnsi="Times New Roman" w:cs="Times New Roman"/>
                <w:szCs w:val="20"/>
              </w:rPr>
              <w:t xml:space="preserve"> &lt; .001; </w:t>
            </w:r>
            <w:r w:rsidRPr="005309C5">
              <w:rPr>
                <w:rFonts w:ascii="Times New Roman" w:hAnsi="Times New Roman" w:cs="Times New Roman"/>
                <w:szCs w:val="20"/>
              </w:rPr>
              <w:t>low vs. middle/higher ICT skills group).</w:t>
            </w:r>
          </w:p>
          <w:p w14:paraId="76C5D9C0" w14:textId="77777777" w:rsidR="00BF5E7C" w:rsidRPr="005309C5" w:rsidRDefault="00BF5E7C" w:rsidP="00BF5E7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bCs/>
                <w:szCs w:val="20"/>
              </w:rPr>
              <w:t xml:space="preserve">Functional and cognitive factors </w:t>
            </w:r>
          </w:p>
          <w:p w14:paraId="1F3F9D5A" w14:textId="6048B27B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Greater functional dependence, Lower cognitive function (Lawton and Brody scale: 14 ± 6 vs. 11 ± 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3;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MMSE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o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: 25 ± 4 vs. 27 ± 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4; low vs. middle/higher ICT skills group).</w:t>
            </w:r>
          </w:p>
          <w:p w14:paraId="7D0776D2" w14:textId="77777777" w:rsidR="00BF5E7C" w:rsidRPr="005309C5" w:rsidRDefault="00BF5E7C" w:rsidP="00BF5E7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bCs/>
                <w:szCs w:val="20"/>
              </w:rPr>
              <w:t>Psychosocial factors</w:t>
            </w:r>
          </w:p>
          <w:p w14:paraId="2FDC7BD6" w14:textId="79EC173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social support, </w:t>
            </w:r>
            <w:r w:rsidRPr="005309C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eater need a caregiver 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(Duke-UNC Functional Social Support Questionnaire: 52 ± 7 vs. 47 ± 1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1; </w:t>
            </w:r>
            <w:r w:rsidRPr="005309C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eeds a caregiver: 31% vs. 10%, </w:t>
            </w:r>
            <w:r w:rsidRPr="005309C5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= .004; </w:t>
            </w:r>
            <w:r w:rsidRPr="005309C5">
              <w:rPr>
                <w:rFonts w:ascii="Times New Roman" w:hAnsi="Times New Roman" w:cs="Times New Roman"/>
                <w:szCs w:val="20"/>
              </w:rPr>
              <w:t>low vs. middle/higher ICT skills group</w:t>
            </w:r>
            <w:r w:rsidRPr="005309C5">
              <w:rPr>
                <w:rFonts w:ascii="Times New Roman" w:hAnsi="Times New Roman" w:cs="Times New Roman"/>
                <w:color w:val="000000" w:themeColor="text1"/>
                <w:szCs w:val="20"/>
              </w:rPr>
              <w:t>).</w:t>
            </w:r>
          </w:p>
        </w:tc>
        <w:tc>
          <w:tcPr>
            <w:tcW w:w="4394" w:type="dxa"/>
          </w:tcPr>
          <w:p w14:paraId="38879197" w14:textId="647260D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5E7C" w:rsidRPr="005309C5" w14:paraId="2F636837" w14:textId="77777777" w:rsidTr="00BF5E7C">
        <w:tc>
          <w:tcPr>
            <w:tcW w:w="1272" w:type="dxa"/>
          </w:tcPr>
          <w:p w14:paraId="1281AB90" w14:textId="16FF22D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kern w:val="0"/>
                <w:szCs w:val="20"/>
              </w:rPr>
              <w:t>Bakhshayesh</w:t>
            </w:r>
            <w:proofErr w:type="spellEnd"/>
            <w:r w:rsidRPr="005309C5">
              <w:rPr>
                <w:rFonts w:ascii="Times New Roman" w:hAnsi="Times New Roman" w:cs="Times New Roman"/>
                <w:kern w:val="0"/>
                <w:szCs w:val="20"/>
              </w:rPr>
              <w:t xml:space="preserve"> et al (2023) </w:t>
            </w:r>
            <w:r w:rsidRPr="005309C5">
              <w:rPr>
                <w:rFonts w:ascii="Times New Roman" w:hAnsi="Times New Roman" w:cs="Times New Roman"/>
                <w:color w:val="0070C0"/>
                <w:kern w:val="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kern w:val="0"/>
                <w:szCs w:val="20"/>
              </w:rPr>
              <w:t>51</w:t>
            </w:r>
            <w:r w:rsidRPr="005309C5">
              <w:rPr>
                <w:rFonts w:ascii="Times New Roman" w:hAnsi="Times New Roman" w:cs="Times New Roman"/>
                <w:color w:val="0070C0"/>
                <w:kern w:val="0"/>
                <w:szCs w:val="20"/>
              </w:rPr>
              <w:t>]</w:t>
            </w:r>
          </w:p>
        </w:tc>
        <w:tc>
          <w:tcPr>
            <w:tcW w:w="1368" w:type="dxa"/>
          </w:tcPr>
          <w:p w14:paraId="3AA1102E" w14:textId="62DB4F6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4FF68110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18.09±9.08</w:t>
            </w:r>
          </w:p>
        </w:tc>
        <w:tc>
          <w:tcPr>
            <w:tcW w:w="4545" w:type="dxa"/>
          </w:tcPr>
          <w:p w14:paraId="3E73732E" w14:textId="72B7B0C0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Older age was associated with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  <w:p w14:paraId="1DF54721" w14:textId="37799673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age &gt;50 years: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mean 16.36 vs. age ≤50 years: 24.06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  <w:p w14:paraId="6859E12E" w14:textId="5B207E3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Lower education level was associated with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  <w:p w14:paraId="38591E43" w14:textId="5C57F3F8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below diploma: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mean 8.57 vs. master’s </w:t>
            </w: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 xml:space="preserve">degree or higher: 31.26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  <w:tc>
          <w:tcPr>
            <w:tcW w:w="4394" w:type="dxa"/>
          </w:tcPr>
          <w:p w14:paraId="4DEAC7DB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 xml:space="preserve">Positively correlated with self-care behaviors (r = .5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)</w:t>
            </w:r>
          </w:p>
          <w:p w14:paraId="4301FC64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Positively correlated with quality of life (r = .50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)</w:t>
            </w:r>
          </w:p>
          <w:p w14:paraId="3E3C6E62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Positively associated with quality of life (β = .16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43)</w:t>
            </w:r>
          </w:p>
        </w:tc>
      </w:tr>
      <w:tr w:rsidR="00BF5E7C" w:rsidRPr="005309C5" w14:paraId="5DF21A96" w14:textId="77777777" w:rsidTr="00BF5E7C">
        <w:tc>
          <w:tcPr>
            <w:tcW w:w="1272" w:type="dxa"/>
          </w:tcPr>
          <w:p w14:paraId="67DAA6A9" w14:textId="254A83C3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>Bäuerle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2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114CF7E" w14:textId="2CB742D5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Internet anxiety, Digital confidence, Prior experiences with mHealth interventions </w:t>
            </w:r>
          </w:p>
        </w:tc>
        <w:tc>
          <w:tcPr>
            <w:tcW w:w="2029" w:type="dxa"/>
          </w:tcPr>
          <w:p w14:paraId="5668E1F3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NR</w:t>
            </w:r>
          </w:p>
        </w:tc>
        <w:tc>
          <w:tcPr>
            <w:tcW w:w="4545" w:type="dxa"/>
          </w:tcPr>
          <w:p w14:paraId="7208E79E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5AAA9A66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Digital confidence positively predicted acceptance (β = 0.19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3).</w:t>
            </w:r>
          </w:p>
        </w:tc>
      </w:tr>
      <w:tr w:rsidR="00BF5E7C" w:rsidRPr="005309C5" w14:paraId="4AA5919D" w14:textId="77777777" w:rsidTr="00BF5E7C">
        <w:tc>
          <w:tcPr>
            <w:tcW w:w="1272" w:type="dxa"/>
          </w:tcPr>
          <w:p w14:paraId="7823AD31" w14:textId="1ED9BABD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Brør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3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75B62E0" w14:textId="4A3897C8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17ED0883" w14:textId="3B6B700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7.27±6.28 (Baseline)</w:t>
            </w:r>
          </w:p>
          <w:p w14:paraId="7B6C5AF5" w14:textId="0E52217E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6.97±5.98 (After 12 months)</w:t>
            </w:r>
          </w:p>
        </w:tc>
        <w:tc>
          <w:tcPr>
            <w:tcW w:w="4545" w:type="dxa"/>
          </w:tcPr>
          <w:p w14:paraId="6B5416AB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74AD5581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[Baseline]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skills scores were associated with fewer depressive symptoms (β = –0.88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5).</w:t>
            </w:r>
          </w:p>
          <w:p w14:paraId="38B61E50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skills scores were associated with more physical activity (β = 0.1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7).</w:t>
            </w:r>
          </w:p>
          <w:p w14:paraId="13F695B6" w14:textId="3DB5C4F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valuate scores were associated with lower odds of current smoking (OR = 0.92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30).</w:t>
            </w:r>
          </w:p>
          <w:p w14:paraId="75DA16B2" w14:textId="305262EC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szCs w:val="20"/>
              </w:rPr>
              <w:t>[12 months]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valuate scores were associated with fewer depressive symptoms (β = –0.64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3) and fewer anxiety symptoms (β = –0.75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1).</w:t>
            </w:r>
          </w:p>
        </w:tc>
      </w:tr>
      <w:tr w:rsidR="00BF5E7C" w:rsidRPr="005309C5" w14:paraId="3CC890D7" w14:textId="77777777" w:rsidTr="00BF5E7C">
        <w:tc>
          <w:tcPr>
            <w:tcW w:w="1272" w:type="dxa"/>
          </w:tcPr>
          <w:p w14:paraId="3495E12D" w14:textId="20FDCA7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Ramstad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4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6803F5C4" w14:textId="0BB8335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7AF84162" w14:textId="693F8774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5.71±6.22 (Baseline)</w:t>
            </w:r>
          </w:p>
        </w:tc>
        <w:tc>
          <w:tcPr>
            <w:tcW w:w="4545" w:type="dxa"/>
          </w:tcPr>
          <w:p w14:paraId="54A6E4D0" w14:textId="77777777" w:rsidR="00BF5E7C" w:rsidRPr="005309C5" w:rsidRDefault="00BF5E7C" w:rsidP="00BF5E7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Use of the internet and the national health portal was associated with higher eHealth literacy </w:t>
            </w:r>
          </w:p>
          <w:p w14:paraId="61BDC7CB" w14:textId="15421E20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(internet use to find health information: coefficient 10.90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= .001; national health portal use: coefficient 3.79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= .029; portal use to find health information: coefficient 5.42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= .001; portal use to find information about patient rights/own health information: coefficient 3.06, </w:t>
            </w:r>
            <w:r w:rsidRPr="005309C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bCs/>
                <w:szCs w:val="20"/>
              </w:rPr>
              <w:t xml:space="preserve"> = .004).</w:t>
            </w:r>
          </w:p>
        </w:tc>
        <w:tc>
          <w:tcPr>
            <w:tcW w:w="4394" w:type="dxa"/>
          </w:tcPr>
          <w:p w14:paraId="48A6A9B0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b/>
                <w:bCs/>
                <w:szCs w:val="20"/>
              </w:rPr>
              <w:t>[2 months]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High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was associated with greater internet use (OR = 1.19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 and health app use (OR = 1.15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</w:tr>
      <w:tr w:rsidR="00BF5E7C" w:rsidRPr="005309C5" w14:paraId="4171CF87" w14:textId="77777777" w:rsidTr="00BF5E7C">
        <w:tc>
          <w:tcPr>
            <w:tcW w:w="1272" w:type="dxa"/>
          </w:tcPr>
          <w:p w14:paraId="29AC82B0" w14:textId="7572E08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Rush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5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66E23274" w14:textId="74EC560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omposite tool (General self-efficacy, Computer self-efficacy, Health technology self-efficacy, Attitude toward health </w:t>
            </w: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>technology)</w:t>
            </w:r>
          </w:p>
        </w:tc>
        <w:tc>
          <w:tcPr>
            <w:tcW w:w="2029" w:type="dxa"/>
          </w:tcPr>
          <w:p w14:paraId="0EB687DA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>5.38±1.27</w:t>
            </w:r>
          </w:p>
          <w:p w14:paraId="0B866567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Computer self-efficacy)</w:t>
            </w:r>
          </w:p>
          <w:p w14:paraId="3DECE487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5.63±1.01</w:t>
            </w:r>
          </w:p>
          <w:p w14:paraId="4407ED27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Health technology self-efficacy)</w:t>
            </w:r>
          </w:p>
          <w:p w14:paraId="7F21D066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5.46±0.87</w:t>
            </w:r>
          </w:p>
          <w:p w14:paraId="4F44D416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(Attitude toward health technology)</w:t>
            </w:r>
          </w:p>
        </w:tc>
        <w:tc>
          <w:tcPr>
            <w:tcW w:w="4545" w:type="dxa"/>
          </w:tcPr>
          <w:p w14:paraId="518DAEBA" w14:textId="7659949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Female was associated with lower self-efficacy and health care technology attitudes scale</w:t>
            </w:r>
          </w:p>
          <w:p w14:paraId="109210FC" w14:textId="07605EA5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computer self-efficacy: 5.63 vs. 4.95, p &lt; .001; health technology self-efficacy: 5.81 vs. 5.32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; technology attitude: 5.66 vs. 5.13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  <w:tc>
          <w:tcPr>
            <w:tcW w:w="4394" w:type="dxa"/>
          </w:tcPr>
          <w:p w14:paraId="5CE3883A" w14:textId="032F0D8B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Higher health technology self-efficacy was associated with more positive attitudes toward health care technology (β=0.62, p&lt;.001).</w:t>
            </w:r>
          </w:p>
          <w:p w14:paraId="2CF6D99B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  <w:p w14:paraId="199268BD" w14:textId="77777777" w:rsidR="00D01AD4" w:rsidRPr="005309C5" w:rsidRDefault="00D01AD4" w:rsidP="00D01AD4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More positive attitudes toward health care technology were associated with higher telehealth satisfaction (β = 0.47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EA23FAE" w14:textId="42CEBDF2" w:rsidR="00BF5E7C" w:rsidRPr="005309C5" w:rsidRDefault="00D01AD4" w:rsidP="00D01AD4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computer self-efficacy was associated with lower telehealth satisfaction 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>(β = –0.16, p = .01)</w:t>
            </w:r>
          </w:p>
        </w:tc>
      </w:tr>
      <w:tr w:rsidR="00BF5E7C" w:rsidRPr="005309C5" w14:paraId="0A6834CB" w14:textId="77777777" w:rsidTr="00BF5E7C">
        <w:tc>
          <w:tcPr>
            <w:tcW w:w="1272" w:type="dxa"/>
          </w:tcPr>
          <w:p w14:paraId="5C32B7A3" w14:textId="2FB253F2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 xml:space="preserve">Son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6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F3B1668" w14:textId="5A1E6C6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28D77617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24.32±9.55</w:t>
            </w:r>
          </w:p>
          <w:p w14:paraId="6CDA0FD1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ontrol group: 25.58±9.79 (Baseline) </w:t>
            </w:r>
          </w:p>
          <w:p w14:paraId="049DBF5D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2C2FEC5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26.14±9.74</w:t>
            </w:r>
          </w:p>
          <w:p w14:paraId="7DB496F1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ontrol group: 24.12±8.72 (After 1 month) </w:t>
            </w:r>
          </w:p>
          <w:p w14:paraId="140F916A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44A5EB5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26.24±9.76</w:t>
            </w:r>
          </w:p>
          <w:p w14:paraId="24201F5F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Control group: 25.48±8.53 (After 3 months) </w:t>
            </w:r>
          </w:p>
          <w:p w14:paraId="7F603C46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9F5558C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ntervention group: 28.10±9.16</w:t>
            </w:r>
          </w:p>
          <w:p w14:paraId="43DFA91C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Control group: 27.20±8.73 (After 6 months)</w:t>
            </w:r>
          </w:p>
        </w:tc>
        <w:tc>
          <w:tcPr>
            <w:tcW w:w="4545" w:type="dxa"/>
          </w:tcPr>
          <w:p w14:paraId="4DAEB887" w14:textId="218ADEC9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Older age was associated with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  <w:p w14:paraId="7AF6DFC8" w14:textId="3009010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age &lt;60 years: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mean 27.74 vs. age ≥60 years: 21.4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15)</w:t>
            </w:r>
          </w:p>
        </w:tc>
        <w:tc>
          <w:tcPr>
            <w:tcW w:w="4394" w:type="dxa"/>
          </w:tcPr>
          <w:p w14:paraId="6BF3FE1B" w14:textId="54869A09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5E7C" w:rsidRPr="005309C5" w14:paraId="038124CD" w14:textId="77777777" w:rsidTr="00BF5E7C">
        <w:tc>
          <w:tcPr>
            <w:tcW w:w="1272" w:type="dxa"/>
          </w:tcPr>
          <w:p w14:paraId="6107429D" w14:textId="6FB84D9E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Vitolo et al (2023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7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643B6BE" w14:textId="2DD4E896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DHLI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2029" w:type="dxa"/>
          </w:tcPr>
          <w:p w14:paraId="2EC66879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48.58±24.16</w:t>
            </w:r>
          </w:p>
        </w:tc>
        <w:tc>
          <w:tcPr>
            <w:tcW w:w="4545" w:type="dxa"/>
          </w:tcPr>
          <w:p w14:paraId="103A0E67" w14:textId="6AEA8330" w:rsidR="00BF5E7C" w:rsidRPr="005309C5" w:rsidRDefault="00BF5E7C" w:rsidP="00BF5E7C">
            <w:r w:rsidRPr="005309C5">
              <w:rPr>
                <w:rFonts w:ascii="Times New Roman" w:hAnsi="Times New Roman" w:cs="Times New Roman"/>
                <w:szCs w:val="20"/>
              </w:rPr>
              <w:t>Higher frailty status was associated with lower DHL (higher DHLI total scores)</w:t>
            </w:r>
          </w:p>
          <w:p w14:paraId="580AFFA3" w14:textId="44F1D111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(DHLI total score: robust 44.86 ± 22.76 vs. pre-frail 53.94 ± 25.53 vs. frail 61.66 ± 24.5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  <w:tc>
          <w:tcPr>
            <w:tcW w:w="4394" w:type="dxa"/>
          </w:tcPr>
          <w:p w14:paraId="38FE0135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F5E7C" w:rsidRPr="005309C5" w14:paraId="3E2F18A1" w14:textId="77777777" w:rsidTr="00BF5E7C">
        <w:tc>
          <w:tcPr>
            <w:tcW w:w="1272" w:type="dxa"/>
          </w:tcPr>
          <w:p w14:paraId="29AFAB68" w14:textId="09ACA990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Mohajeri et al (2024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58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0D3E038E" w14:textId="6E937300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Internet anxiety, Digital confidence, Digital overload </w:t>
            </w:r>
          </w:p>
        </w:tc>
        <w:tc>
          <w:tcPr>
            <w:tcW w:w="2029" w:type="dxa"/>
          </w:tcPr>
          <w:p w14:paraId="1F1B1848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1.58±0.80 (Internet anxiety)</w:t>
            </w:r>
          </w:p>
          <w:p w14:paraId="6D7F56BF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3.87±0.98 (Digital confidence)</w:t>
            </w:r>
          </w:p>
          <w:p w14:paraId="492FE05C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1.94±1.01 (Digital overload)</w:t>
            </w:r>
          </w:p>
        </w:tc>
        <w:tc>
          <w:tcPr>
            <w:tcW w:w="4545" w:type="dxa"/>
          </w:tcPr>
          <w:p w14:paraId="59D85163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5AB71F0D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Internet anxiety was negatively associated with mHealth acceptance (β = –0.20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4), while digital confidence was positively associated (β = 0.25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</w:tr>
      <w:tr w:rsidR="00BF5E7C" w:rsidRPr="005309C5" w14:paraId="3D955A02" w14:textId="77777777" w:rsidTr="00BF5E7C">
        <w:tc>
          <w:tcPr>
            <w:tcW w:w="1272" w:type="dxa"/>
          </w:tcPr>
          <w:p w14:paraId="2AA9E344" w14:textId="37A0BA7C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Van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Schalkwijk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t al (2024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5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9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72FD21B4" w14:textId="534F778B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DHLI</w:t>
            </w:r>
          </w:p>
        </w:tc>
        <w:tc>
          <w:tcPr>
            <w:tcW w:w="2029" w:type="dxa"/>
          </w:tcPr>
          <w:p w14:paraId="7402F1F2" w14:textId="50FBF71A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Item mean 2.97±0.60</w:t>
            </w:r>
          </w:p>
        </w:tc>
        <w:tc>
          <w:tcPr>
            <w:tcW w:w="4545" w:type="dxa"/>
          </w:tcPr>
          <w:p w14:paraId="5A939CF1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6BF8A9C2" w14:textId="1D2372D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Higher DHL associated with greater application of e-health (OR = 2.22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01)</w:t>
            </w:r>
          </w:p>
        </w:tc>
      </w:tr>
      <w:tr w:rsidR="00BF5E7C" w:rsidRPr="005309C5" w14:paraId="58129CDC" w14:textId="77777777" w:rsidTr="00BF5E7C">
        <w:tc>
          <w:tcPr>
            <w:tcW w:w="1272" w:type="dxa"/>
          </w:tcPr>
          <w:p w14:paraId="2763BE41" w14:textId="6AC77DB8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Astuti et al (2025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60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47FAE2C" w14:textId="52808463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7149A93F" w14:textId="77777777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26.35±7.40</w:t>
            </w:r>
          </w:p>
        </w:tc>
        <w:tc>
          <w:tcPr>
            <w:tcW w:w="4545" w:type="dxa"/>
          </w:tcPr>
          <w:p w14:paraId="2E36F48A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0D502E73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was positively associated with self-care (B = 0.31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= .002)</w:t>
            </w:r>
          </w:p>
        </w:tc>
      </w:tr>
      <w:tr w:rsidR="00BF5E7C" w:rsidRPr="005309C5" w14:paraId="7561A43E" w14:textId="77777777" w:rsidTr="00BF5E7C">
        <w:tc>
          <w:tcPr>
            <w:tcW w:w="1272" w:type="dxa"/>
          </w:tcPr>
          <w:p w14:paraId="1EC94306" w14:textId="21B8075F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lastRenderedPageBreak/>
              <w:t>Cuppen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et al (2025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61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1229F628" w14:textId="5E17F4F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DHRQ</w:t>
            </w:r>
            <w:r w:rsidRPr="005309C5">
              <w:rPr>
                <w:rFonts w:ascii="Times New Roman" w:hAnsi="Times New Roman" w:cs="Times New Roman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2029" w:type="dxa"/>
          </w:tcPr>
          <w:p w14:paraId="6ED52728" w14:textId="697DE63E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38.4 ± 17.7</w:t>
            </w:r>
          </w:p>
        </w:tc>
        <w:tc>
          <w:tcPr>
            <w:tcW w:w="4545" w:type="dxa"/>
          </w:tcPr>
          <w:p w14:paraId="3E6B68BC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94" w:type="dxa"/>
          </w:tcPr>
          <w:p w14:paraId="399DCA2B" w14:textId="200D9A2E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DHRQ was positively associated with willingness to participate in telemonitoring (B = 0.089, p = .01)</w:t>
            </w:r>
          </w:p>
        </w:tc>
      </w:tr>
      <w:tr w:rsidR="00BF5E7C" w:rsidRPr="005309C5" w14:paraId="561115E9" w14:textId="77777777" w:rsidTr="00BF5E7C">
        <w:trPr>
          <w:trHeight w:val="330"/>
        </w:trPr>
        <w:tc>
          <w:tcPr>
            <w:tcW w:w="1272" w:type="dxa"/>
          </w:tcPr>
          <w:p w14:paraId="341DE522" w14:textId="5243F34A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Zhao et al (2025) 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[</w:t>
            </w:r>
            <w:r w:rsidR="00BA52B3">
              <w:rPr>
                <w:rFonts w:ascii="Times New Roman" w:hAnsi="Times New Roman" w:cs="Times New Roman" w:hint="eastAsia"/>
                <w:color w:val="0070C0"/>
                <w:szCs w:val="20"/>
              </w:rPr>
              <w:t>62</w:t>
            </w:r>
            <w:r w:rsidRPr="005309C5">
              <w:rPr>
                <w:rFonts w:ascii="Times New Roman" w:hAnsi="Times New Roman" w:cs="Times New Roman"/>
                <w:color w:val="0070C0"/>
                <w:szCs w:val="20"/>
              </w:rPr>
              <w:t>]</w:t>
            </w:r>
          </w:p>
        </w:tc>
        <w:tc>
          <w:tcPr>
            <w:tcW w:w="1368" w:type="dxa"/>
          </w:tcPr>
          <w:p w14:paraId="447BA557" w14:textId="2A1CF634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</w:p>
        </w:tc>
        <w:tc>
          <w:tcPr>
            <w:tcW w:w="2029" w:type="dxa"/>
          </w:tcPr>
          <w:p w14:paraId="5682C41C" w14:textId="29C187EB" w:rsidR="00BF5E7C" w:rsidRPr="005309C5" w:rsidRDefault="00BF5E7C" w:rsidP="00BF5E7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18.18 ± 10.11</w:t>
            </w:r>
          </w:p>
        </w:tc>
        <w:tc>
          <w:tcPr>
            <w:tcW w:w="4545" w:type="dxa"/>
          </w:tcPr>
          <w:p w14:paraId="552338D7" w14:textId="34DFAF03" w:rsidR="00BF5E7C" w:rsidRPr="005309C5" w:rsidRDefault="00320797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Lower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social support was associated with </w:t>
            </w:r>
            <w:r w:rsidRPr="005309C5">
              <w:rPr>
                <w:rFonts w:ascii="Times New Roman" w:hAnsi="Times New Roman" w:cs="Times New Roman"/>
                <w:szCs w:val="20"/>
              </w:rPr>
              <w:t>lower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BF5E7C"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(β = 0.445, </w:t>
            </w:r>
            <w:r w:rsidR="00BF5E7C"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  <w:p w14:paraId="43487D80" w14:textId="77777777" w:rsidR="00BF5E7C" w:rsidRPr="005309C5" w:rsidRDefault="00BF5E7C" w:rsidP="00BF5E7C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 xml:space="preserve">Rural residence was associated with lower </w:t>
            </w:r>
            <w:proofErr w:type="spellStart"/>
            <w:r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Cs w:val="20"/>
              </w:rPr>
              <w:t xml:space="preserve"> (β = –0.099, </w:t>
            </w:r>
            <w:r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 &lt; .05).</w:t>
            </w:r>
          </w:p>
          <w:p w14:paraId="2C7D5838" w14:textId="56059451" w:rsidR="00BF5E7C" w:rsidRPr="005309C5" w:rsidRDefault="00320797" w:rsidP="00320797">
            <w:pPr>
              <w:rPr>
                <w:rFonts w:ascii="Times New Roman" w:hAnsi="Times New Roman" w:cs="Times New Roman"/>
                <w:szCs w:val="20"/>
              </w:rPr>
            </w:pPr>
            <w:r w:rsidRPr="005309C5">
              <w:rPr>
                <w:rFonts w:ascii="Times New Roman" w:hAnsi="Times New Roman" w:cs="Times New Roman"/>
                <w:szCs w:val="20"/>
              </w:rPr>
              <w:t>Lower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education level was associated with </w:t>
            </w:r>
            <w:r w:rsidRPr="005309C5">
              <w:rPr>
                <w:rFonts w:ascii="Times New Roman" w:hAnsi="Times New Roman" w:cs="Times New Roman"/>
                <w:szCs w:val="20"/>
              </w:rPr>
              <w:t xml:space="preserve">lower </w:t>
            </w:r>
            <w:proofErr w:type="spellStart"/>
            <w:r w:rsidR="00BF5E7C" w:rsidRPr="005309C5">
              <w:rPr>
                <w:rFonts w:ascii="Times New Roman" w:hAnsi="Times New Roman" w:cs="Times New Roman"/>
                <w:szCs w:val="20"/>
              </w:rPr>
              <w:t>eHEALS</w:t>
            </w:r>
            <w:proofErr w:type="spellEnd"/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(β = 0.290, </w:t>
            </w:r>
            <w:r w:rsidR="00BF5E7C" w:rsidRPr="005309C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BF5E7C" w:rsidRPr="005309C5">
              <w:rPr>
                <w:rFonts w:ascii="Times New Roman" w:hAnsi="Times New Roman" w:cs="Times New Roman"/>
                <w:szCs w:val="20"/>
              </w:rPr>
              <w:t xml:space="preserve"> &lt; .001).</w:t>
            </w:r>
          </w:p>
        </w:tc>
        <w:tc>
          <w:tcPr>
            <w:tcW w:w="4394" w:type="dxa"/>
          </w:tcPr>
          <w:p w14:paraId="5FAE25B2" w14:textId="77777777" w:rsidR="00BF5E7C" w:rsidRPr="005309C5" w:rsidRDefault="00BF5E7C" w:rsidP="00BF5E7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 w:val="20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 w:val="20"/>
                <w:szCs w:val="20"/>
              </w:rPr>
              <w:t xml:space="preserve"> was positively associated with healthcare technology self-efficacy (β = 0.661, </w:t>
            </w:r>
            <w:r w:rsidRPr="005309C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 w:val="20"/>
                <w:szCs w:val="20"/>
              </w:rPr>
              <w:t xml:space="preserve"> &lt; .001).</w:t>
            </w:r>
          </w:p>
          <w:p w14:paraId="272BCAD5" w14:textId="77777777" w:rsidR="00BF5E7C" w:rsidRPr="005309C5" w:rsidRDefault="00BF5E7C" w:rsidP="00BF5E7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9C5">
              <w:rPr>
                <w:rFonts w:ascii="Times New Roman" w:hAnsi="Times New Roman" w:cs="Times New Roman"/>
                <w:sz w:val="20"/>
                <w:szCs w:val="20"/>
              </w:rPr>
              <w:t>eHEALS</w:t>
            </w:r>
            <w:proofErr w:type="spellEnd"/>
            <w:r w:rsidRPr="005309C5">
              <w:rPr>
                <w:rFonts w:ascii="Times New Roman" w:hAnsi="Times New Roman" w:cs="Times New Roman"/>
                <w:sz w:val="20"/>
                <w:szCs w:val="20"/>
              </w:rPr>
              <w:t xml:space="preserve"> was negatively associated with technophobia (β = –0.152, </w:t>
            </w:r>
            <w:r w:rsidRPr="005309C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09C5">
              <w:rPr>
                <w:rFonts w:ascii="Times New Roman" w:hAnsi="Times New Roman" w:cs="Times New Roman"/>
                <w:sz w:val="20"/>
                <w:szCs w:val="20"/>
              </w:rPr>
              <w:t xml:space="preserve"> &lt; .05).</w:t>
            </w:r>
          </w:p>
        </w:tc>
      </w:tr>
    </w:tbl>
    <w:p w14:paraId="666BBAFA" w14:textId="77777777" w:rsidR="007A1D08" w:rsidRPr="005309C5" w:rsidRDefault="007A1D08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a</w:t>
      </w:r>
      <w:r w:rsidRPr="005309C5">
        <w:rPr>
          <w:rFonts w:ascii="Times New Roman" w:hAnsi="Times New Roman" w:cs="Times New Roman"/>
          <w:szCs w:val="20"/>
        </w:rPr>
        <w:t>DHL</w:t>
      </w:r>
      <w:proofErr w:type="spellEnd"/>
      <w:r w:rsidRPr="005309C5">
        <w:rPr>
          <w:rFonts w:ascii="Times New Roman" w:hAnsi="Times New Roman" w:cs="Times New Roman"/>
          <w:szCs w:val="20"/>
        </w:rPr>
        <w:t>: digital health literacy.</w:t>
      </w:r>
    </w:p>
    <w:p w14:paraId="4DF0F3E4" w14:textId="77777777" w:rsidR="007A1D08" w:rsidRPr="005309C5" w:rsidRDefault="007A1D08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b</w:t>
      </w:r>
      <w:r w:rsidRPr="005309C5">
        <w:rPr>
          <w:rFonts w:ascii="Times New Roman" w:hAnsi="Times New Roman" w:cs="Times New Roman"/>
          <w:szCs w:val="20"/>
        </w:rPr>
        <w:t>eHEALS:ehealth</w:t>
      </w:r>
      <w:proofErr w:type="spellEnd"/>
      <w:r w:rsidRPr="005309C5">
        <w:rPr>
          <w:rFonts w:ascii="Times New Roman" w:hAnsi="Times New Roman" w:cs="Times New Roman"/>
          <w:szCs w:val="20"/>
        </w:rPr>
        <w:t xml:space="preserve"> literacy scale.</w:t>
      </w:r>
    </w:p>
    <w:p w14:paraId="2FC96153" w14:textId="6B0A8504" w:rsidR="007A1D08" w:rsidRPr="005309C5" w:rsidRDefault="007A1D08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c</w:t>
      </w:r>
      <w:r w:rsidRPr="005309C5">
        <w:rPr>
          <w:rFonts w:ascii="Times New Roman" w:hAnsi="Times New Roman" w:cs="Times New Roman"/>
          <w:szCs w:val="20"/>
        </w:rPr>
        <w:t>Scores</w:t>
      </w:r>
      <w:proofErr w:type="spellEnd"/>
      <w:r w:rsidRPr="005309C5">
        <w:rPr>
          <w:rFonts w:ascii="Times New Roman" w:hAnsi="Times New Roman" w:cs="Times New Roman"/>
          <w:szCs w:val="20"/>
        </w:rPr>
        <w:t xml:space="preserve"> calculated by authors.</w:t>
      </w:r>
    </w:p>
    <w:p w14:paraId="5BA76B6B" w14:textId="77777777" w:rsidR="007A1D08" w:rsidRPr="005309C5" w:rsidRDefault="007A1D08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5309C5">
        <w:rPr>
          <w:rFonts w:ascii="Times New Roman" w:hAnsi="Times New Roman" w:cs="Times New Roman"/>
          <w:szCs w:val="20"/>
          <w:vertAlign w:val="superscript"/>
        </w:rPr>
        <w:t>d</w:t>
      </w:r>
      <w:r w:rsidRPr="005309C5">
        <w:rPr>
          <w:rFonts w:ascii="Times New Roman" w:hAnsi="Times New Roman" w:cs="Times New Roman"/>
          <w:szCs w:val="20"/>
        </w:rPr>
        <w:t>MARS-5: 5-item medication adherence report scale.</w:t>
      </w:r>
    </w:p>
    <w:p w14:paraId="40D0BF8A" w14:textId="792883E5" w:rsidR="007A1D08" w:rsidRPr="005309C5" w:rsidRDefault="007A1D08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e</w:t>
      </w:r>
      <w:r w:rsidRPr="005309C5">
        <w:rPr>
          <w:rFonts w:ascii="Times New Roman" w:hAnsi="Times New Roman" w:cs="Times New Roman"/>
          <w:szCs w:val="20"/>
        </w:rPr>
        <w:t>Lower</w:t>
      </w:r>
      <w:proofErr w:type="spellEnd"/>
      <w:r w:rsidRPr="005309C5">
        <w:rPr>
          <w:rFonts w:ascii="Times New Roman" w:hAnsi="Times New Roman" w:cs="Times New Roman"/>
          <w:szCs w:val="20"/>
        </w:rPr>
        <w:t xml:space="preserve"> scores on the Minnesota Living with Heart Failure Questionnaire (MLHFQ) indicate better quality of life.</w:t>
      </w:r>
    </w:p>
    <w:p w14:paraId="2258DD3B" w14:textId="2A47DAD9" w:rsidR="00F870E0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f</w:t>
      </w:r>
      <w:r w:rsidRPr="005309C5">
        <w:rPr>
          <w:rFonts w:ascii="Times New Roman" w:hAnsi="Times New Roman" w:cs="Times New Roman"/>
          <w:szCs w:val="20"/>
        </w:rPr>
        <w:t>Scores</w:t>
      </w:r>
      <w:proofErr w:type="spellEnd"/>
      <w:r w:rsidRPr="005309C5">
        <w:rPr>
          <w:rFonts w:ascii="Times New Roman" w:hAnsi="Times New Roman" w:cs="Times New Roman"/>
          <w:szCs w:val="20"/>
        </w:rPr>
        <w:t xml:space="preserve"> calculated by authors; Lower scores indicate greater knowledge about digital resources applied to health.</w:t>
      </w:r>
    </w:p>
    <w:p w14:paraId="2350D88B" w14:textId="395A1445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g</w:t>
      </w:r>
      <w:r w:rsidR="007A1D08" w:rsidRPr="005309C5">
        <w:rPr>
          <w:rFonts w:ascii="Times New Roman" w:hAnsi="Times New Roman" w:cs="Times New Roman"/>
          <w:szCs w:val="20"/>
        </w:rPr>
        <w:t>eHLQ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 xml:space="preserve">: </w:t>
      </w:r>
      <w:proofErr w:type="spellStart"/>
      <w:r w:rsidR="007A1D08" w:rsidRPr="005309C5">
        <w:rPr>
          <w:rFonts w:ascii="Times New Roman" w:hAnsi="Times New Roman" w:cs="Times New Roman"/>
          <w:szCs w:val="20"/>
        </w:rPr>
        <w:t>ehealth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 xml:space="preserve"> literacy questionnaire.</w:t>
      </w:r>
    </w:p>
    <w:p w14:paraId="6F9003F1" w14:textId="54DE3BB1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h</w:t>
      </w:r>
      <w:r w:rsidR="007A1D08" w:rsidRPr="005309C5">
        <w:rPr>
          <w:rFonts w:ascii="Times New Roman" w:hAnsi="Times New Roman" w:cs="Times New Roman"/>
          <w:szCs w:val="20"/>
        </w:rPr>
        <w:t>Baseline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 xml:space="preserve"> data were not reported in this study.</w:t>
      </w:r>
    </w:p>
    <w:p w14:paraId="02F41E47" w14:textId="5A35B09E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i</w:t>
      </w:r>
      <w:r w:rsidR="007A1D08" w:rsidRPr="005309C5">
        <w:rPr>
          <w:rFonts w:ascii="Times New Roman" w:hAnsi="Times New Roman" w:cs="Times New Roman"/>
          <w:szCs w:val="20"/>
        </w:rPr>
        <w:t>ICT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information and communications technology.</w:t>
      </w:r>
    </w:p>
    <w:p w14:paraId="6A3A48A8" w14:textId="49EC94F8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j</w:t>
      </w:r>
      <w:r w:rsidR="007A1D08" w:rsidRPr="005309C5">
        <w:rPr>
          <w:rFonts w:ascii="Times New Roman" w:hAnsi="Times New Roman" w:cs="Times New Roman"/>
          <w:szCs w:val="20"/>
        </w:rPr>
        <w:t>BMI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body mass index.</w:t>
      </w:r>
    </w:p>
    <w:p w14:paraId="59023E15" w14:textId="7FC4E76A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k</w:t>
      </w:r>
      <w:r w:rsidR="007A1D08" w:rsidRPr="005309C5">
        <w:rPr>
          <w:rFonts w:ascii="Times New Roman" w:hAnsi="Times New Roman" w:cs="Times New Roman"/>
          <w:szCs w:val="20"/>
        </w:rPr>
        <w:t>DBP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diastolic blood pressure.</w:t>
      </w:r>
    </w:p>
    <w:p w14:paraId="46148F6F" w14:textId="587E7A16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l</w:t>
      </w:r>
      <w:r w:rsidR="007A1D08" w:rsidRPr="005309C5">
        <w:rPr>
          <w:rFonts w:ascii="Times New Roman" w:hAnsi="Times New Roman" w:cs="Times New Roman"/>
          <w:szCs w:val="20"/>
        </w:rPr>
        <w:t>Hb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hemoglobin.</w:t>
      </w:r>
    </w:p>
    <w:p w14:paraId="3997F38D" w14:textId="28733F54" w:rsidR="007A1D08" w:rsidRPr="005309C5" w:rsidRDefault="006570AF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m</w:t>
      </w:r>
      <w:r w:rsidR="007A1D08" w:rsidRPr="005309C5">
        <w:rPr>
          <w:rFonts w:ascii="Times New Roman" w:hAnsi="Times New Roman" w:cs="Times New Roman"/>
          <w:szCs w:val="20"/>
        </w:rPr>
        <w:t>NT-proBNP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N-terminal pro-B-type natriuretic peptide.</w:t>
      </w:r>
    </w:p>
    <w:p w14:paraId="257ED81B" w14:textId="131218B9" w:rsidR="006570AF" w:rsidRPr="005309C5" w:rsidRDefault="006570AF" w:rsidP="006570AF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n</w:t>
      </w:r>
      <w:r w:rsidRPr="005309C5">
        <w:rPr>
          <w:rFonts w:ascii="Times New Roman" w:hAnsi="Times New Roman" w:cs="Times New Roman"/>
          <w:szCs w:val="20"/>
        </w:rPr>
        <w:t>NYHA</w:t>
      </w:r>
      <w:proofErr w:type="spellEnd"/>
      <w:r w:rsidRPr="005309C5">
        <w:rPr>
          <w:rFonts w:ascii="Times New Roman" w:hAnsi="Times New Roman" w:cs="Times New Roman"/>
          <w:szCs w:val="20"/>
        </w:rPr>
        <w:t>: new york heart association classification of heart failure functional status.</w:t>
      </w:r>
    </w:p>
    <w:p w14:paraId="156741EA" w14:textId="21EC8521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o</w:t>
      </w:r>
      <w:r w:rsidR="007A1D08" w:rsidRPr="005309C5">
        <w:rPr>
          <w:rFonts w:ascii="Times New Roman" w:hAnsi="Times New Roman" w:cs="Times New Roman"/>
          <w:szCs w:val="20"/>
        </w:rPr>
        <w:t>MMSE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mini-mental state examination.</w:t>
      </w:r>
    </w:p>
    <w:p w14:paraId="355871BE" w14:textId="6F6DF058" w:rsidR="007A1D08" w:rsidRPr="005309C5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p</w:t>
      </w:r>
      <w:r w:rsidR="007A1D08" w:rsidRPr="005309C5">
        <w:rPr>
          <w:rFonts w:ascii="Times New Roman" w:hAnsi="Times New Roman" w:cs="Times New Roman"/>
          <w:szCs w:val="20"/>
        </w:rPr>
        <w:t>DHLI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digital health literacy instrument.</w:t>
      </w:r>
    </w:p>
    <w:p w14:paraId="1D1067A8" w14:textId="7E12C43F" w:rsidR="007A1D08" w:rsidRPr="00F41B97" w:rsidRDefault="00F870E0" w:rsidP="007A1D08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5309C5">
        <w:rPr>
          <w:rFonts w:ascii="Times New Roman" w:hAnsi="Times New Roman" w:cs="Times New Roman"/>
          <w:szCs w:val="20"/>
          <w:vertAlign w:val="superscript"/>
        </w:rPr>
        <w:t>q</w:t>
      </w:r>
      <w:r w:rsidR="007A1D08" w:rsidRPr="005309C5">
        <w:rPr>
          <w:rFonts w:ascii="Times New Roman" w:hAnsi="Times New Roman" w:cs="Times New Roman"/>
          <w:szCs w:val="20"/>
        </w:rPr>
        <w:t>DHRQ</w:t>
      </w:r>
      <w:proofErr w:type="spellEnd"/>
      <w:r w:rsidR="007A1D08" w:rsidRPr="005309C5">
        <w:rPr>
          <w:rFonts w:ascii="Times New Roman" w:hAnsi="Times New Roman" w:cs="Times New Roman"/>
          <w:szCs w:val="20"/>
        </w:rPr>
        <w:t>: digital health-related questionnaire.</w:t>
      </w:r>
    </w:p>
    <w:p w14:paraId="542FABF9" w14:textId="77777777" w:rsidR="007A1D08" w:rsidRPr="007A1D08" w:rsidRDefault="007A1D08" w:rsidP="00126BE5">
      <w:pPr>
        <w:spacing w:after="0" w:line="240" w:lineRule="auto"/>
        <w:rPr>
          <w:rFonts w:ascii="Times New Roman" w:hAnsi="Times New Roman" w:cs="Times New Roman"/>
          <w:szCs w:val="20"/>
        </w:rPr>
      </w:pPr>
    </w:p>
    <w:sectPr w:rsidR="007A1D08" w:rsidRPr="007A1D08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54206" w14:textId="77777777" w:rsidR="00D55790" w:rsidRDefault="00D55790" w:rsidP="00FE79D9">
      <w:pPr>
        <w:spacing w:after="0" w:line="240" w:lineRule="auto"/>
      </w:pPr>
      <w:r>
        <w:separator/>
      </w:r>
    </w:p>
  </w:endnote>
  <w:endnote w:type="continuationSeparator" w:id="0">
    <w:p w14:paraId="25E380C6" w14:textId="77777777" w:rsidR="00D55790" w:rsidRDefault="00D55790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1E02D19D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4685F" w:rsidRPr="0014685F">
      <w:rPr>
        <w:noProof/>
        <w:lang w:val="ko-KR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33A9E" w14:textId="77777777" w:rsidR="00D55790" w:rsidRDefault="00D55790" w:rsidP="00FE79D9">
      <w:pPr>
        <w:spacing w:after="0" w:line="240" w:lineRule="auto"/>
      </w:pPr>
      <w:r>
        <w:separator/>
      </w:r>
    </w:p>
  </w:footnote>
  <w:footnote w:type="continuationSeparator" w:id="0">
    <w:p w14:paraId="6091E83F" w14:textId="77777777" w:rsidR="00D55790" w:rsidRDefault="00D55790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jQ1sTQ0MDIzNTFT0lEKTi0uzszPAykwrAUAUqburywAAAA="/>
  </w:docVars>
  <w:rsids>
    <w:rsidRoot w:val="002F67F8"/>
    <w:rsid w:val="000104F2"/>
    <w:rsid w:val="00020823"/>
    <w:rsid w:val="00036089"/>
    <w:rsid w:val="000376F0"/>
    <w:rsid w:val="00060E10"/>
    <w:rsid w:val="0007130E"/>
    <w:rsid w:val="000B63C1"/>
    <w:rsid w:val="000E7ED2"/>
    <w:rsid w:val="000F4856"/>
    <w:rsid w:val="00115280"/>
    <w:rsid w:val="00126BE5"/>
    <w:rsid w:val="0014685F"/>
    <w:rsid w:val="00147273"/>
    <w:rsid w:val="00155311"/>
    <w:rsid w:val="001578F1"/>
    <w:rsid w:val="00180D54"/>
    <w:rsid w:val="00184EFD"/>
    <w:rsid w:val="001B0B59"/>
    <w:rsid w:val="001D515A"/>
    <w:rsid w:val="001E6864"/>
    <w:rsid w:val="00200CFD"/>
    <w:rsid w:val="002011E8"/>
    <w:rsid w:val="00235381"/>
    <w:rsid w:val="0023589C"/>
    <w:rsid w:val="00244F89"/>
    <w:rsid w:val="00245152"/>
    <w:rsid w:val="00255606"/>
    <w:rsid w:val="00264BCF"/>
    <w:rsid w:val="00275A6C"/>
    <w:rsid w:val="002B1459"/>
    <w:rsid w:val="002B7B82"/>
    <w:rsid w:val="002C2965"/>
    <w:rsid w:val="002D15FF"/>
    <w:rsid w:val="002D2D22"/>
    <w:rsid w:val="002F67F8"/>
    <w:rsid w:val="0030534F"/>
    <w:rsid w:val="00306559"/>
    <w:rsid w:val="00320797"/>
    <w:rsid w:val="00323FF7"/>
    <w:rsid w:val="0033076B"/>
    <w:rsid w:val="003356E3"/>
    <w:rsid w:val="003374DC"/>
    <w:rsid w:val="00364A70"/>
    <w:rsid w:val="00364BC8"/>
    <w:rsid w:val="00365550"/>
    <w:rsid w:val="00374B19"/>
    <w:rsid w:val="003A3EA1"/>
    <w:rsid w:val="003A40CB"/>
    <w:rsid w:val="003C222A"/>
    <w:rsid w:val="003C639E"/>
    <w:rsid w:val="003D6A88"/>
    <w:rsid w:val="003E1EA5"/>
    <w:rsid w:val="003F101C"/>
    <w:rsid w:val="003F714E"/>
    <w:rsid w:val="003F74E7"/>
    <w:rsid w:val="00402AC1"/>
    <w:rsid w:val="004036A7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7007D"/>
    <w:rsid w:val="004720DB"/>
    <w:rsid w:val="00477D72"/>
    <w:rsid w:val="00497878"/>
    <w:rsid w:val="004B5064"/>
    <w:rsid w:val="004E5794"/>
    <w:rsid w:val="005309C5"/>
    <w:rsid w:val="0053208A"/>
    <w:rsid w:val="005359C8"/>
    <w:rsid w:val="00537A9D"/>
    <w:rsid w:val="00553283"/>
    <w:rsid w:val="005573EF"/>
    <w:rsid w:val="00564443"/>
    <w:rsid w:val="005678A4"/>
    <w:rsid w:val="005B42AC"/>
    <w:rsid w:val="005D2C65"/>
    <w:rsid w:val="005D378A"/>
    <w:rsid w:val="005D7AF1"/>
    <w:rsid w:val="005E403E"/>
    <w:rsid w:val="005F732D"/>
    <w:rsid w:val="0060613C"/>
    <w:rsid w:val="00611B2E"/>
    <w:rsid w:val="0061445D"/>
    <w:rsid w:val="00624011"/>
    <w:rsid w:val="00637CAD"/>
    <w:rsid w:val="006552A7"/>
    <w:rsid w:val="006570AF"/>
    <w:rsid w:val="00663563"/>
    <w:rsid w:val="006778AD"/>
    <w:rsid w:val="00686AFC"/>
    <w:rsid w:val="00694EF7"/>
    <w:rsid w:val="006A3E1E"/>
    <w:rsid w:val="006C293C"/>
    <w:rsid w:val="006C734B"/>
    <w:rsid w:val="007074AD"/>
    <w:rsid w:val="00710A9B"/>
    <w:rsid w:val="00737478"/>
    <w:rsid w:val="00750321"/>
    <w:rsid w:val="00773650"/>
    <w:rsid w:val="007A1D08"/>
    <w:rsid w:val="007A775D"/>
    <w:rsid w:val="007C1CFC"/>
    <w:rsid w:val="007D35E2"/>
    <w:rsid w:val="00810B92"/>
    <w:rsid w:val="008204C8"/>
    <w:rsid w:val="008248DC"/>
    <w:rsid w:val="00825998"/>
    <w:rsid w:val="00836C8C"/>
    <w:rsid w:val="00840591"/>
    <w:rsid w:val="00842A74"/>
    <w:rsid w:val="008669EE"/>
    <w:rsid w:val="008968E5"/>
    <w:rsid w:val="008B1E7C"/>
    <w:rsid w:val="008B3232"/>
    <w:rsid w:val="008B386B"/>
    <w:rsid w:val="008B4033"/>
    <w:rsid w:val="008C1072"/>
    <w:rsid w:val="008C11D9"/>
    <w:rsid w:val="008C2156"/>
    <w:rsid w:val="008C699A"/>
    <w:rsid w:val="008D59EC"/>
    <w:rsid w:val="008E681B"/>
    <w:rsid w:val="008F0A47"/>
    <w:rsid w:val="008F3355"/>
    <w:rsid w:val="008F4E89"/>
    <w:rsid w:val="00902B6B"/>
    <w:rsid w:val="0090527B"/>
    <w:rsid w:val="00941C61"/>
    <w:rsid w:val="00946564"/>
    <w:rsid w:val="009530EF"/>
    <w:rsid w:val="009657C2"/>
    <w:rsid w:val="0099270C"/>
    <w:rsid w:val="00997524"/>
    <w:rsid w:val="009A15B7"/>
    <w:rsid w:val="009A3394"/>
    <w:rsid w:val="009B1CD1"/>
    <w:rsid w:val="009B4009"/>
    <w:rsid w:val="009C6DF3"/>
    <w:rsid w:val="009D33AE"/>
    <w:rsid w:val="009E1B04"/>
    <w:rsid w:val="009E203E"/>
    <w:rsid w:val="009E2714"/>
    <w:rsid w:val="00A02FD9"/>
    <w:rsid w:val="00A2384D"/>
    <w:rsid w:val="00A30D96"/>
    <w:rsid w:val="00A357DC"/>
    <w:rsid w:val="00A74B11"/>
    <w:rsid w:val="00AA1C38"/>
    <w:rsid w:val="00AA4A9B"/>
    <w:rsid w:val="00AC5B1B"/>
    <w:rsid w:val="00AC72D6"/>
    <w:rsid w:val="00AD0E2E"/>
    <w:rsid w:val="00B2046D"/>
    <w:rsid w:val="00B475F6"/>
    <w:rsid w:val="00B61487"/>
    <w:rsid w:val="00B87768"/>
    <w:rsid w:val="00B96B1B"/>
    <w:rsid w:val="00B9733A"/>
    <w:rsid w:val="00BA52B3"/>
    <w:rsid w:val="00BA5C25"/>
    <w:rsid w:val="00BB241E"/>
    <w:rsid w:val="00BC28B1"/>
    <w:rsid w:val="00BD1F87"/>
    <w:rsid w:val="00BD2CA2"/>
    <w:rsid w:val="00BD6DAB"/>
    <w:rsid w:val="00BE245C"/>
    <w:rsid w:val="00BF3BDE"/>
    <w:rsid w:val="00BF42A1"/>
    <w:rsid w:val="00BF5E7C"/>
    <w:rsid w:val="00C02664"/>
    <w:rsid w:val="00C07F6E"/>
    <w:rsid w:val="00C14B8D"/>
    <w:rsid w:val="00C206DB"/>
    <w:rsid w:val="00C23E87"/>
    <w:rsid w:val="00C30B7B"/>
    <w:rsid w:val="00C4080B"/>
    <w:rsid w:val="00C45639"/>
    <w:rsid w:val="00C520C0"/>
    <w:rsid w:val="00C57A15"/>
    <w:rsid w:val="00C64488"/>
    <w:rsid w:val="00C845A0"/>
    <w:rsid w:val="00C956F0"/>
    <w:rsid w:val="00CB723B"/>
    <w:rsid w:val="00CB7384"/>
    <w:rsid w:val="00CC675C"/>
    <w:rsid w:val="00CD3703"/>
    <w:rsid w:val="00CD713A"/>
    <w:rsid w:val="00CF0216"/>
    <w:rsid w:val="00CF4B47"/>
    <w:rsid w:val="00D01AD4"/>
    <w:rsid w:val="00D07E85"/>
    <w:rsid w:val="00D12F51"/>
    <w:rsid w:val="00D30A1D"/>
    <w:rsid w:val="00D41812"/>
    <w:rsid w:val="00D46852"/>
    <w:rsid w:val="00D53C61"/>
    <w:rsid w:val="00D55790"/>
    <w:rsid w:val="00D62B43"/>
    <w:rsid w:val="00D74C39"/>
    <w:rsid w:val="00D81F9B"/>
    <w:rsid w:val="00D8714D"/>
    <w:rsid w:val="00DC132F"/>
    <w:rsid w:val="00DC7A7A"/>
    <w:rsid w:val="00DD10FA"/>
    <w:rsid w:val="00DD69B8"/>
    <w:rsid w:val="00DF4798"/>
    <w:rsid w:val="00E21E70"/>
    <w:rsid w:val="00E266A4"/>
    <w:rsid w:val="00E676BE"/>
    <w:rsid w:val="00E702CF"/>
    <w:rsid w:val="00E75555"/>
    <w:rsid w:val="00E81CA8"/>
    <w:rsid w:val="00EA2545"/>
    <w:rsid w:val="00EA7991"/>
    <w:rsid w:val="00EB6D7E"/>
    <w:rsid w:val="00EF7A6B"/>
    <w:rsid w:val="00EF7C3F"/>
    <w:rsid w:val="00F01ABB"/>
    <w:rsid w:val="00F103A6"/>
    <w:rsid w:val="00F25BEA"/>
    <w:rsid w:val="00F43BBC"/>
    <w:rsid w:val="00F668FE"/>
    <w:rsid w:val="00F70D43"/>
    <w:rsid w:val="00F83795"/>
    <w:rsid w:val="00F870E0"/>
    <w:rsid w:val="00F9328A"/>
    <w:rsid w:val="00FE79D9"/>
    <w:rsid w:val="00FF2B7A"/>
    <w:rsid w:val="00FF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83846-F62A-4B01-A6F2-238E20559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4</Words>
  <Characters>7209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4</cp:revision>
  <dcterms:created xsi:type="dcterms:W3CDTF">2025-12-06T14:21:00Z</dcterms:created>
  <dcterms:modified xsi:type="dcterms:W3CDTF">2026-03-09T14:21:00Z</dcterms:modified>
</cp:coreProperties>
</file>